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rPr>
          <w:color w:val="000000"/>
        </w:rPr>
      </w:pPr>
      <w:r>
        <w:rPr>
          <w:color w:val="000000"/>
        </w:rPr>
        <w:t>Table S4: Primer sequences used in real time PCR</w:t>
      </w:r>
    </w:p>
    <w:tbl>
      <w:tblPr>
        <w:tblW w:w="8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360"/>
      </w:tblGrid>
      <w:tr>
        <w:trPr>
          <w:trHeight w:val="13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er Name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quence</w:t>
            </w:r>
          </w:p>
        </w:tc>
      </w:tr>
      <w:tr>
        <w:trPr>
          <w:trHeight w:val="13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APDH forward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APDH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ct4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ct4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anog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anog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all4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all4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Zic2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Zic2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x2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x2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all2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all2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x3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x3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Zic3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Zic3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x17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x17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tat3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tat3 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ox11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Sox11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Lin28B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Lin28B 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ED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EED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zh2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Ezh2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Suz12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Suz12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s1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Hes1  reverse </w:t>
            </w:r>
          </w:p>
          <w:p>
            <w:pPr>
              <w:pStyle w:val="Normal"/>
              <w:spacing w:lineRule="auto" w:line="480"/>
              <w:ind w:right="372" w:hanging="0"/>
              <w:rPr/>
            </w:pPr>
            <w:r>
              <w:rPr/>
              <w:t>Notch2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otch2  reverse Notch3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Notch3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s6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Hes6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s4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Hes4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otch1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otch1  revers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y1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Hey1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y2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Hey2 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yL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HeyL rever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s5  forwar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Hes5  reverse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'-ACCCAGAAGACTGTGGATGG-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-CAGTGAGCTTCCCGTTCAG-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-GTCCGAGTGTGGTTCTGTA -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-CTCAGTTTGAATGCATGGGA-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-</w:t>
            </w:r>
            <w:r>
              <w:rPr>
                <w:caps/>
              </w:rPr>
              <w:t>caaaggcaaacaacccactt</w:t>
            </w:r>
            <w:r>
              <w:rPr/>
              <w:t>-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5'- </w:t>
            </w:r>
            <w:r>
              <w:rPr>
                <w:caps/>
              </w:rPr>
              <w:t>tctgctggaggctgaggtat</w:t>
            </w:r>
            <w:r>
              <w:rPr/>
              <w:t xml:space="preserve"> -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5'- </w:t>
            </w:r>
            <w:r>
              <w:rPr>
                <w:caps/>
              </w:rPr>
              <w:t>tgatcccaacgaatgtctca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ccaaggtgtgtcttcaggt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atcccaagaagagctgcaa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actcctcccagaagcagac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tgggttcggtggtcaagt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ctctggtagtgctgggaca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tcaagcctgtccaaacca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cctccagcagagaaaggatg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gaccaggaccgtgtgaaac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tcgatgaatggtcgcttct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atacctcggacaagcccta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tatagcgggtggagtggaag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- tttcatggtgtgggctaagg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cccagcatcttgctcaactc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CATTCTGGGCACAAACAC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AGTCACAATCAGGGAAGC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tgatgttcgacctgagctt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tcgctgaacgaatccaaat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caaaggtggtggagaaga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gcttccctctcggtttat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tgacgagaacagcaatcca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gtgtatcagggcgttcagt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ggagtttgctgctgctct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ggcctgctactgttattg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gtagccatgcaggaaatg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tttggcaataggagccgt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acacgacaccggataaac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cgcgagctatctttcttc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aagggagcacctgtgaga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cggcagttgtaagtgttg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tcgtggctacactggacct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atgtccacctcgcaatag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cctgaggctgaactgagt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atttgggctgtggtcag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agcgcgtattaacgagag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tcacggtcatctccaggat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taccgaggatgtggacga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cacacacgcagttgtagc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gcccttgctatggactat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ttgttgagatgcgaaaccag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gcataggattccgagagtg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cgcaagtgctgagatgaga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tagagaaacggcgtcgag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tttcaagtgatccaccgtca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acatcctggagatggctgtc -3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aps/>
              </w:rPr>
              <w:t>5'- tagtcctggtgcaggctctt -3'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1">
    <w:name w:val="plaintext1"/>
    <w:basedOn w:val="DefaultParagraphFont"/>
    <w:qFormat/>
    <w:rPr>
      <w:rFonts w:ascii="Verdana" w:hAnsi="Verdana" w:cs="Verdana"/>
      <w:b w:val="false"/>
      <w:bCs w:val="false"/>
      <w:sz w:val="17"/>
      <w:szCs w:val="17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01:00Z</dcterms:created>
  <dc:creator>kongd</dc:creator>
  <dc:description/>
  <dc:language>en-US</dc:language>
  <cp:lastModifiedBy>Compaq_Owner</cp:lastModifiedBy>
  <cp:lastPrinted>2009-09-11T12:18:00Z</cp:lastPrinted>
  <dcterms:modified xsi:type="dcterms:W3CDTF">2010-05-08T20:16:00Z</dcterms:modified>
  <cp:revision>6</cp:revision>
  <dc:subject/>
  <dc:title>Cancer stem cell signatures in PC3 with epithelial to mesenchymal transition induced by overexpression of PDGF-D</dc:title>
</cp:coreProperties>
</file>